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397" w:rsidRPr="00E814AA" w:rsidRDefault="008040DC" w:rsidP="00A76397">
      <w:pPr>
        <w:rPr>
          <w:rFonts w:ascii="Times New Roman" w:hAnsi="Times New Roman" w:cs="Times New Roman"/>
          <w:color w:val="000000" w:themeColor="text1"/>
          <w:lang w:val="en-US"/>
        </w:rPr>
      </w:pPr>
      <w:r w:rsidRPr="00E814AA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2A1568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E814AA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E814A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76397" w:rsidRPr="00E814AA">
        <w:rPr>
          <w:rFonts w:ascii="Times New Roman" w:hAnsi="Times New Roman" w:cs="Times New Roman"/>
          <w:color w:val="000000" w:themeColor="text1"/>
          <w:lang w:val="en-US"/>
        </w:rPr>
        <w:t>Crude association between disability and prevalen</w:t>
      </w:r>
      <w:r w:rsidR="00877DBD" w:rsidRPr="00E814AA">
        <w:rPr>
          <w:rFonts w:ascii="Times New Roman" w:hAnsi="Times New Roman" w:cs="Times New Roman"/>
          <w:color w:val="000000" w:themeColor="text1"/>
          <w:lang w:val="en-US"/>
        </w:rPr>
        <w:t>ce of</w:t>
      </w:r>
      <w:r w:rsidR="00A76397" w:rsidRPr="00E814AA">
        <w:rPr>
          <w:rFonts w:ascii="Times New Roman" w:hAnsi="Times New Roman" w:cs="Times New Roman"/>
          <w:color w:val="000000" w:themeColor="text1"/>
          <w:lang w:val="en-US"/>
        </w:rPr>
        <w:t xml:space="preserve"> hysterectomy across age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2570"/>
        <w:gridCol w:w="1150"/>
        <w:gridCol w:w="1150"/>
        <w:gridCol w:w="1152"/>
        <w:gridCol w:w="1150"/>
        <w:gridCol w:w="1150"/>
        <w:gridCol w:w="1152"/>
      </w:tblGrid>
      <w:tr w:rsidR="00A76397" w:rsidRPr="00E814AA" w:rsidTr="00A745D5"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ildbearing Age </w:t>
            </w:r>
          </w:p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0-44 years)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6397" w:rsidRPr="00E814AA" w:rsidRDefault="0059676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-menopausal</w:t>
            </w:r>
          </w:p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5-59 years)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6397" w:rsidRPr="00E814AA" w:rsidRDefault="00E71361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-</w:t>
            </w:r>
            <w:r w:rsidR="00596767"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A76397"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opausal </w:t>
            </w:r>
          </w:p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0 years and older)</w:t>
            </w:r>
          </w:p>
        </w:tc>
      </w:tr>
      <w:tr w:rsidR="00A76397" w:rsidRPr="00E814AA" w:rsidTr="00A745D5"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ude PR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ude PR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ude PR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vAlign w:val="center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disability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7-3.67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7-1.83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9-1.30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0-3.87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6-1.68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24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9-4.47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5-2.18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4-1.40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ctional disability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77-4.63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1-1.87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8-1.29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59-4.88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2-1.75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23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9-6.21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5-2.22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5-1.40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ity-limiting disability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51-3.83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7-1.82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7-1.27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6-4.04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9-1.70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23)</w:t>
            </w:r>
          </w:p>
        </w:tc>
      </w:tr>
      <w:tr w:rsidR="00A76397" w:rsidRPr="00E814AA" w:rsidTr="00A745D5">
        <w:tc>
          <w:tcPr>
            <w:tcW w:w="1356" w:type="pct"/>
          </w:tcPr>
          <w:p w:rsidR="00A76397" w:rsidRPr="00E814AA" w:rsidRDefault="00A76397" w:rsidP="00A745D5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2-4.83)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2-2.17)</w:t>
            </w:r>
          </w:p>
        </w:tc>
        <w:tc>
          <w:tcPr>
            <w:tcW w:w="607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608" w:type="pct"/>
            <w:vAlign w:val="bottom"/>
          </w:tcPr>
          <w:p w:rsidR="00A76397" w:rsidRPr="00E814AA" w:rsidRDefault="00A76397" w:rsidP="00A745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4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1-1.37)</w:t>
            </w:r>
          </w:p>
        </w:tc>
      </w:tr>
    </w:tbl>
    <w:p w:rsidR="00E36D99" w:rsidRDefault="008F4D36" w:rsidP="006A74A8">
      <w:pPr>
        <w:rPr>
          <w:rFonts w:ascii="Times New Roman" w:hAnsi="Times New Roman" w:cs="Times New Roman"/>
          <w:b/>
          <w:bCs/>
          <w:lang w:val="en-US"/>
        </w:rPr>
      </w:pPr>
      <w:r w:rsidRPr="00E814AA">
        <w:rPr>
          <w:rFonts w:ascii="Times New Roman" w:hAnsi="Times New Roman" w:cs="Times New Roman"/>
          <w:lang w:val="en-US"/>
        </w:rPr>
        <w:t xml:space="preserve"> </w:t>
      </w:r>
      <w:r w:rsidR="00A76397" w:rsidRPr="00E814AA">
        <w:rPr>
          <w:rFonts w:ascii="Times New Roman" w:hAnsi="Times New Roman" w:cs="Times New Roman"/>
          <w:lang w:val="en-US"/>
        </w:rPr>
        <w:br w:type="page"/>
      </w:r>
    </w:p>
    <w:p w:rsidR="00A745D5" w:rsidRPr="0000426C" w:rsidRDefault="00A745D5" w:rsidP="00A76397">
      <w:pPr>
        <w:rPr>
          <w:rFonts w:ascii="Times New Roman" w:hAnsi="Times New Roman" w:cs="Times New Roman"/>
          <w:b/>
          <w:bCs/>
          <w:lang w:val="en-US"/>
        </w:rPr>
      </w:pPr>
    </w:p>
    <w:sectPr w:rsidR="00A745D5" w:rsidRPr="0000426C" w:rsidSect="00557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D2E0E"/>
    <w:multiLevelType w:val="hybridMultilevel"/>
    <w:tmpl w:val="3FF641F0"/>
    <w:lvl w:ilvl="0" w:tplc="7BE22B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A76397"/>
    <w:rsid w:val="0000426C"/>
    <w:rsid w:val="00014D04"/>
    <w:rsid w:val="00045415"/>
    <w:rsid w:val="0007188E"/>
    <w:rsid w:val="000A12D9"/>
    <w:rsid w:val="000D1BE5"/>
    <w:rsid w:val="000D4ED9"/>
    <w:rsid w:val="00102D7F"/>
    <w:rsid w:val="00105114"/>
    <w:rsid w:val="0013053A"/>
    <w:rsid w:val="00150D77"/>
    <w:rsid w:val="00180056"/>
    <w:rsid w:val="001903A8"/>
    <w:rsid w:val="001945A2"/>
    <w:rsid w:val="001A4E27"/>
    <w:rsid w:val="001D1CBF"/>
    <w:rsid w:val="001E3CD2"/>
    <w:rsid w:val="00204370"/>
    <w:rsid w:val="002114BD"/>
    <w:rsid w:val="0027586B"/>
    <w:rsid w:val="002A1568"/>
    <w:rsid w:val="002A350F"/>
    <w:rsid w:val="002B4C2D"/>
    <w:rsid w:val="002B4E8D"/>
    <w:rsid w:val="0033506F"/>
    <w:rsid w:val="00367B2C"/>
    <w:rsid w:val="00382D2D"/>
    <w:rsid w:val="004971C0"/>
    <w:rsid w:val="004E01F9"/>
    <w:rsid w:val="004E5B25"/>
    <w:rsid w:val="00557F0C"/>
    <w:rsid w:val="00595BAF"/>
    <w:rsid w:val="00596767"/>
    <w:rsid w:val="005A4B9F"/>
    <w:rsid w:val="005C4D6C"/>
    <w:rsid w:val="0063311E"/>
    <w:rsid w:val="00665C20"/>
    <w:rsid w:val="006A74A8"/>
    <w:rsid w:val="006B02B9"/>
    <w:rsid w:val="006C39D1"/>
    <w:rsid w:val="006E6110"/>
    <w:rsid w:val="007433A4"/>
    <w:rsid w:val="00753E18"/>
    <w:rsid w:val="0077786F"/>
    <w:rsid w:val="007B3BC5"/>
    <w:rsid w:val="007B664D"/>
    <w:rsid w:val="008040DC"/>
    <w:rsid w:val="00807724"/>
    <w:rsid w:val="008140E3"/>
    <w:rsid w:val="00847CF6"/>
    <w:rsid w:val="00877DBD"/>
    <w:rsid w:val="008A1D6E"/>
    <w:rsid w:val="008D090A"/>
    <w:rsid w:val="008D2FBA"/>
    <w:rsid w:val="008D52AF"/>
    <w:rsid w:val="008E4D07"/>
    <w:rsid w:val="008F4D36"/>
    <w:rsid w:val="008F65AB"/>
    <w:rsid w:val="0090217A"/>
    <w:rsid w:val="009601E5"/>
    <w:rsid w:val="00965F0E"/>
    <w:rsid w:val="009D696E"/>
    <w:rsid w:val="009E74F0"/>
    <w:rsid w:val="00A15997"/>
    <w:rsid w:val="00A42285"/>
    <w:rsid w:val="00A451F0"/>
    <w:rsid w:val="00A57576"/>
    <w:rsid w:val="00A576DA"/>
    <w:rsid w:val="00A71987"/>
    <w:rsid w:val="00A745D5"/>
    <w:rsid w:val="00A76397"/>
    <w:rsid w:val="00A9547E"/>
    <w:rsid w:val="00B312D9"/>
    <w:rsid w:val="00B565C9"/>
    <w:rsid w:val="00BE37C9"/>
    <w:rsid w:val="00C023B7"/>
    <w:rsid w:val="00C07E4A"/>
    <w:rsid w:val="00C17347"/>
    <w:rsid w:val="00C207C4"/>
    <w:rsid w:val="00C363C3"/>
    <w:rsid w:val="00C920D3"/>
    <w:rsid w:val="00CF0A54"/>
    <w:rsid w:val="00CF2A3F"/>
    <w:rsid w:val="00CF332F"/>
    <w:rsid w:val="00D10B91"/>
    <w:rsid w:val="00D337FF"/>
    <w:rsid w:val="00D459AE"/>
    <w:rsid w:val="00D83A81"/>
    <w:rsid w:val="00DB5721"/>
    <w:rsid w:val="00DC4410"/>
    <w:rsid w:val="00E36D99"/>
    <w:rsid w:val="00E53680"/>
    <w:rsid w:val="00E71361"/>
    <w:rsid w:val="00E814AA"/>
    <w:rsid w:val="00E92084"/>
    <w:rsid w:val="00EF0C44"/>
    <w:rsid w:val="00F127DA"/>
    <w:rsid w:val="00F15AD0"/>
    <w:rsid w:val="00F17331"/>
    <w:rsid w:val="00F2795E"/>
    <w:rsid w:val="00F545BD"/>
    <w:rsid w:val="00F91562"/>
    <w:rsid w:val="00FD6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6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3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3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9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6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0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Scime</dc:creator>
  <cp:lastModifiedBy>xml</cp:lastModifiedBy>
  <cp:revision>2</cp:revision>
  <dcterms:created xsi:type="dcterms:W3CDTF">2021-11-30T04:55:00Z</dcterms:created>
  <dcterms:modified xsi:type="dcterms:W3CDTF">2021-11-30T04:55:00Z</dcterms:modified>
</cp:coreProperties>
</file>